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F94F1" w14:textId="77777777" w:rsidR="007502D5" w:rsidRPr="007502D5" w:rsidRDefault="00666E53" w:rsidP="00666E53">
      <w:pPr>
        <w:rPr>
          <w:rFonts w:ascii="Times New Roman" w:hAnsi="Times New Roman" w:cs="Times New Roman"/>
          <w:sz w:val="24"/>
          <w:szCs w:val="24"/>
        </w:rPr>
      </w:pPr>
      <w:r w:rsidRPr="007502D5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7502D5">
        <w:rPr>
          <w:rFonts w:ascii="Times New Roman" w:hAnsi="Times New Roman" w:cs="Times New Roman"/>
          <w:bCs/>
          <w:sz w:val="24"/>
          <w:szCs w:val="24"/>
        </w:rPr>
        <w:t>Risk of b</w:t>
      </w:r>
      <w:r w:rsidR="007502D5" w:rsidRPr="007502D5">
        <w:rPr>
          <w:rFonts w:ascii="Times New Roman" w:hAnsi="Times New Roman" w:cs="Times New Roman"/>
          <w:bCs/>
          <w:sz w:val="24"/>
          <w:szCs w:val="24"/>
        </w:rPr>
        <w:t>ias within studies</w:t>
      </w:r>
      <w:r w:rsidR="007502D5" w:rsidRPr="007502D5">
        <w:rPr>
          <w:rFonts w:ascii="Times New Roman" w:hAnsi="Times New Roman" w:cs="Times New Roman"/>
          <w:sz w:val="24"/>
          <w:szCs w:val="24"/>
        </w:rPr>
        <w:t xml:space="preserve"> </w:t>
      </w:r>
      <w:r w:rsidRPr="007502D5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7502D5">
        <w:rPr>
          <w:rFonts w:ascii="Times New Roman" w:hAnsi="Times New Roman" w:cs="Times New Roman"/>
          <w:color w:val="000000"/>
          <w:sz w:val="24"/>
          <w:szCs w:val="24"/>
        </w:rPr>
        <w:t xml:space="preserve">Joanna Briggs Institute criteria’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427"/>
        <w:gridCol w:w="812"/>
        <w:gridCol w:w="988"/>
        <w:gridCol w:w="901"/>
        <w:gridCol w:w="901"/>
        <w:gridCol w:w="627"/>
        <w:gridCol w:w="630"/>
        <w:gridCol w:w="812"/>
        <w:gridCol w:w="809"/>
        <w:gridCol w:w="722"/>
        <w:gridCol w:w="1547"/>
      </w:tblGrid>
      <w:tr w:rsidR="00666E53" w:rsidRPr="008D1E33" w14:paraId="629BE916" w14:textId="77777777" w:rsidTr="00666E53">
        <w:tc>
          <w:tcPr>
            <w:tcW w:w="1680" w:type="pct"/>
            <w:vMerge w:val="restart"/>
          </w:tcPr>
          <w:p w14:paraId="0191AD02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 Studies</w:t>
            </w:r>
          </w:p>
        </w:tc>
        <w:tc>
          <w:tcPr>
            <w:tcW w:w="2733" w:type="pct"/>
            <w:gridSpan w:val="9"/>
          </w:tcPr>
          <w:p w14:paraId="4CA6D5D5" w14:textId="77777777" w:rsidR="00666E53" w:rsidRPr="008D1E33" w:rsidRDefault="00666E53" w:rsidP="00666E5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BI quality assessment</w:t>
            </w:r>
            <w:r w:rsidRPr="006E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riteria’s</w:t>
            </w:r>
          </w:p>
        </w:tc>
        <w:tc>
          <w:tcPr>
            <w:tcW w:w="587" w:type="pct"/>
            <w:vMerge w:val="restart"/>
          </w:tcPr>
          <w:p w14:paraId="37661762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core %</w:t>
            </w:r>
          </w:p>
        </w:tc>
      </w:tr>
      <w:tr w:rsidR="00666E53" w:rsidRPr="008D1E33" w14:paraId="2BD511D0" w14:textId="77777777" w:rsidTr="00666E53">
        <w:tc>
          <w:tcPr>
            <w:tcW w:w="1680" w:type="pct"/>
            <w:vMerge/>
          </w:tcPr>
          <w:p w14:paraId="1249CCB5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</w:tcPr>
          <w:p w14:paraId="343EFBD2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75" w:type="pct"/>
          </w:tcPr>
          <w:p w14:paraId="6F4F6660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42" w:type="pct"/>
          </w:tcPr>
          <w:p w14:paraId="54176ED4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42" w:type="pct"/>
          </w:tcPr>
          <w:p w14:paraId="2203A1E5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38" w:type="pct"/>
          </w:tcPr>
          <w:p w14:paraId="006690BB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239" w:type="pct"/>
          </w:tcPr>
          <w:p w14:paraId="79CB14CC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</w:t>
            </w:r>
          </w:p>
        </w:tc>
        <w:tc>
          <w:tcPr>
            <w:tcW w:w="308" w:type="pct"/>
          </w:tcPr>
          <w:p w14:paraId="7EE9BF28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</w:t>
            </w:r>
          </w:p>
        </w:tc>
        <w:tc>
          <w:tcPr>
            <w:tcW w:w="307" w:type="pct"/>
          </w:tcPr>
          <w:p w14:paraId="68576315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</w:t>
            </w:r>
          </w:p>
        </w:tc>
        <w:tc>
          <w:tcPr>
            <w:tcW w:w="274" w:type="pct"/>
          </w:tcPr>
          <w:p w14:paraId="7B80F8B6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</w:t>
            </w:r>
          </w:p>
        </w:tc>
        <w:tc>
          <w:tcPr>
            <w:tcW w:w="587" w:type="pct"/>
            <w:vMerge/>
          </w:tcPr>
          <w:p w14:paraId="1DD26763" w14:textId="77777777"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46C6" w:rsidRPr="008D1E33" w14:paraId="5F528AAB" w14:textId="77777777" w:rsidTr="00666E53">
        <w:trPr>
          <w:trHeight w:val="260"/>
        </w:trPr>
        <w:tc>
          <w:tcPr>
            <w:tcW w:w="1680" w:type="pct"/>
          </w:tcPr>
          <w:p w14:paraId="28193207" w14:textId="27FB7502" w:rsidR="000846C6" w:rsidRPr="00157011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sz w:val="24"/>
                <w:szCs w:val="24"/>
              </w:rPr>
              <w:t>Mesafint et al., 2020</w:t>
            </w:r>
          </w:p>
        </w:tc>
        <w:tc>
          <w:tcPr>
            <w:tcW w:w="308" w:type="pct"/>
          </w:tcPr>
          <w:p w14:paraId="69A10BB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624C194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1C731E9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0769B0F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7CB5F3D3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6B57E38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25C0B83E" w14:textId="6E281F6D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6D68E24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6BBDFA7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723E6917" w14:textId="541BCAE1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846C6" w:rsidRPr="008D1E33" w14:paraId="48FEFFC4" w14:textId="77777777" w:rsidTr="00805D8F">
        <w:tc>
          <w:tcPr>
            <w:tcW w:w="1680" w:type="pct"/>
            <w:vAlign w:val="center"/>
          </w:tcPr>
          <w:p w14:paraId="7C9EB0F0" w14:textId="34499AC9" w:rsidR="000846C6" w:rsidRPr="00157011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egne et al., 2014</w:t>
            </w:r>
          </w:p>
        </w:tc>
        <w:tc>
          <w:tcPr>
            <w:tcW w:w="308" w:type="pct"/>
          </w:tcPr>
          <w:p w14:paraId="6EF6D9D3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0F0F709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5E5DEFFF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14:paraId="54CCDF81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52A737D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74164D74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16A6623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081384D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6FDB2AC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460500D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846C6" w:rsidRPr="008D1E33" w14:paraId="7CA7C9DD" w14:textId="77777777" w:rsidTr="00805D8F">
        <w:tc>
          <w:tcPr>
            <w:tcW w:w="1680" w:type="pct"/>
            <w:vAlign w:val="center"/>
          </w:tcPr>
          <w:p w14:paraId="79A6E81A" w14:textId="21C2F1E0" w:rsidR="000846C6" w:rsidRPr="003931D0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fera et al., 2020</w:t>
            </w:r>
          </w:p>
        </w:tc>
        <w:tc>
          <w:tcPr>
            <w:tcW w:w="308" w:type="pct"/>
          </w:tcPr>
          <w:p w14:paraId="13232ED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47C908FB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066A7056" w14:textId="7E941630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3C643CF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8" w:type="pct"/>
          </w:tcPr>
          <w:p w14:paraId="6C842353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244C258F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1849A2E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5BFB94D1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4" w:type="pct"/>
          </w:tcPr>
          <w:p w14:paraId="5D88FD6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6B6E2C56" w14:textId="06B91689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084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0846C6" w:rsidRPr="008D1E33" w14:paraId="1551E64E" w14:textId="77777777" w:rsidTr="00805D8F">
        <w:tc>
          <w:tcPr>
            <w:tcW w:w="1680" w:type="pct"/>
            <w:vAlign w:val="center"/>
          </w:tcPr>
          <w:p w14:paraId="4BF80F68" w14:textId="1A93F5E1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sie et al., 2021</w:t>
            </w:r>
          </w:p>
        </w:tc>
        <w:tc>
          <w:tcPr>
            <w:tcW w:w="308" w:type="pct"/>
          </w:tcPr>
          <w:p w14:paraId="0673E6D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276AB831" w14:textId="75865B6B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44290897" w14:textId="54BF7F18" w:rsidR="000846C6" w:rsidRPr="008D1E33" w:rsidRDefault="00D45718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753B6C0F" w14:textId="1D59E836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03AD682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2E82290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526D424B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4495130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2608074E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1D0CF64F" w14:textId="3EC8895C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846C6" w:rsidRPr="008D1E33" w14:paraId="6BDEC17A" w14:textId="77777777" w:rsidTr="00805D8F">
        <w:tc>
          <w:tcPr>
            <w:tcW w:w="1680" w:type="pct"/>
            <w:vAlign w:val="center"/>
          </w:tcPr>
          <w:p w14:paraId="01FCFB42" w14:textId="4880965F" w:rsidR="000846C6" w:rsidRPr="00EC2608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diga et al., 2019</w:t>
            </w:r>
          </w:p>
        </w:tc>
        <w:tc>
          <w:tcPr>
            <w:tcW w:w="308" w:type="pct"/>
          </w:tcPr>
          <w:p w14:paraId="613FB9F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64CD176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2B08053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6DBCE24C" w14:textId="3D88FFE4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02427D3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4BCA675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2EEB75EF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14:paraId="1A182FF0" w14:textId="2D8BE6F0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2CF3C30F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1E8EEB1F" w14:textId="51B22BA4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084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846C6" w:rsidRPr="008D1E33" w14:paraId="3A2C273A" w14:textId="77777777" w:rsidTr="00805D8F">
        <w:tc>
          <w:tcPr>
            <w:tcW w:w="1680" w:type="pct"/>
            <w:vAlign w:val="center"/>
          </w:tcPr>
          <w:p w14:paraId="5BB14E85" w14:textId="3D5C6437" w:rsidR="000846C6" w:rsidRPr="00DC3DB7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feraw et al., 2018</w:t>
            </w:r>
          </w:p>
        </w:tc>
        <w:tc>
          <w:tcPr>
            <w:tcW w:w="308" w:type="pct"/>
          </w:tcPr>
          <w:p w14:paraId="3C1E1F0E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6A9A34A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38E2B8F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14:paraId="6CDED4D0" w14:textId="492FFA6C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3B971DC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2F5E62F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14:paraId="53085BE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02B983A9" w14:textId="5CCF3443" w:rsidR="000846C6" w:rsidRPr="008D1E33" w:rsidRDefault="00D45718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21FC915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71613B48" w14:textId="55C4F37D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084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846C6" w:rsidRPr="008D1E33" w14:paraId="7ED3140E" w14:textId="77777777" w:rsidTr="00805D8F">
        <w:tc>
          <w:tcPr>
            <w:tcW w:w="1680" w:type="pct"/>
            <w:vAlign w:val="center"/>
          </w:tcPr>
          <w:p w14:paraId="4AE9AF77" w14:textId="118A3561" w:rsidR="000846C6" w:rsidRPr="00F83669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bre et al., 2018</w:t>
            </w:r>
          </w:p>
        </w:tc>
        <w:tc>
          <w:tcPr>
            <w:tcW w:w="308" w:type="pct"/>
          </w:tcPr>
          <w:p w14:paraId="01FD4871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6CD0D337" w14:textId="5D7D2DB6" w:rsidR="000846C6" w:rsidRPr="008D1E33" w:rsidRDefault="00D45718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14:paraId="2243DFB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20EA4E44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57C957E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623EF50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244B679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7BD1AEFE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36334DBF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693A5B72" w14:textId="5A8B6217" w:rsidR="000846C6" w:rsidRPr="008D1E33" w:rsidRDefault="00D45718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846C6" w:rsidRPr="008D1E33" w14:paraId="010AD608" w14:textId="77777777" w:rsidTr="00805D8F">
        <w:tc>
          <w:tcPr>
            <w:tcW w:w="1680" w:type="pct"/>
            <w:vAlign w:val="center"/>
          </w:tcPr>
          <w:p w14:paraId="02B54FA8" w14:textId="5A54533C" w:rsidR="000846C6" w:rsidRPr="00F83669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s et al., 2021</w:t>
            </w:r>
          </w:p>
        </w:tc>
        <w:tc>
          <w:tcPr>
            <w:tcW w:w="308" w:type="pct"/>
          </w:tcPr>
          <w:p w14:paraId="00BD892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024405C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42" w:type="pct"/>
          </w:tcPr>
          <w:p w14:paraId="069D5A0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14:paraId="5D93AFF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05D28F91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79DA593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489D348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51F5C71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5CE363DE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1A7B236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0846C6" w:rsidRPr="008D1E33" w14:paraId="6721C4BB" w14:textId="77777777" w:rsidTr="00805D8F">
        <w:tc>
          <w:tcPr>
            <w:tcW w:w="1680" w:type="pct"/>
            <w:vAlign w:val="center"/>
          </w:tcPr>
          <w:p w14:paraId="17C1A4AF" w14:textId="4D09E766" w:rsidR="000846C6" w:rsidRPr="00420854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wuyaet al., 2006</w:t>
            </w:r>
          </w:p>
        </w:tc>
        <w:tc>
          <w:tcPr>
            <w:tcW w:w="308" w:type="pct"/>
          </w:tcPr>
          <w:p w14:paraId="7AD794C1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3B72AAE2" w14:textId="63BBD7B3" w:rsidR="000846C6" w:rsidRPr="008D1E33" w:rsidRDefault="00D45718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42" w:type="pct"/>
          </w:tcPr>
          <w:p w14:paraId="39127E9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158F1C35" w14:textId="7C562CB0" w:rsidR="000846C6" w:rsidRPr="008D1E33" w:rsidRDefault="00D45718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2E39DD5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7CEC51E0" w14:textId="3457F6A9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110DFC5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60960964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74" w:type="pct"/>
          </w:tcPr>
          <w:p w14:paraId="76F32A3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69A7D84C" w14:textId="2ED9045D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084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0846C6" w:rsidRPr="008D1E33" w14:paraId="27A5A8B6" w14:textId="77777777" w:rsidTr="00805D8F">
        <w:tc>
          <w:tcPr>
            <w:tcW w:w="1680" w:type="pct"/>
            <w:vAlign w:val="center"/>
          </w:tcPr>
          <w:p w14:paraId="15853412" w14:textId="49A4BAC1" w:rsidR="000846C6" w:rsidRPr="00420854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undare et al., 2021</w:t>
            </w:r>
          </w:p>
        </w:tc>
        <w:tc>
          <w:tcPr>
            <w:tcW w:w="308" w:type="pct"/>
          </w:tcPr>
          <w:p w14:paraId="322B4CD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4230883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5AE655D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5178B56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1ED34FF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2BB0592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2759088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pct"/>
          </w:tcPr>
          <w:p w14:paraId="1DA826D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56E5CD4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490032B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846C6" w:rsidRPr="008D1E33" w14:paraId="259162F3" w14:textId="77777777" w:rsidTr="00805D8F">
        <w:tc>
          <w:tcPr>
            <w:tcW w:w="1680" w:type="pct"/>
            <w:vAlign w:val="center"/>
          </w:tcPr>
          <w:p w14:paraId="194623FD" w14:textId="65129CFB" w:rsidR="000846C6" w:rsidRPr="0056351F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bukenya et al., 2014</w:t>
            </w:r>
          </w:p>
        </w:tc>
        <w:tc>
          <w:tcPr>
            <w:tcW w:w="308" w:type="pct"/>
          </w:tcPr>
          <w:p w14:paraId="32DF5A8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3DA0E108" w14:textId="67CF0EA9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5FE5D0A3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14:paraId="0E81EA2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290104C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272136F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40474294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14:paraId="08D20A3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7CDEFA1B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112DD001" w14:textId="36873CEB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084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0846C6" w:rsidRPr="008D1E33" w14:paraId="1E770B87" w14:textId="77777777" w:rsidTr="00805D8F">
        <w:tc>
          <w:tcPr>
            <w:tcW w:w="1680" w:type="pct"/>
            <w:vAlign w:val="center"/>
          </w:tcPr>
          <w:p w14:paraId="558DBAAD" w14:textId="7798E60E" w:rsidR="000846C6" w:rsidRPr="0035251A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ddumukasa et al., 2019     </w:t>
            </w:r>
          </w:p>
        </w:tc>
        <w:tc>
          <w:tcPr>
            <w:tcW w:w="308" w:type="pct"/>
          </w:tcPr>
          <w:p w14:paraId="393F53BE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4D7C722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3A33D24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14:paraId="7116C9A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1243000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2F651031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532B071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34BC98CF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423F1CA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0A3B429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846C6" w:rsidRPr="008D1E33" w14:paraId="306D9860" w14:textId="77777777" w:rsidTr="00805D8F">
        <w:tc>
          <w:tcPr>
            <w:tcW w:w="1680" w:type="pct"/>
            <w:vAlign w:val="center"/>
          </w:tcPr>
          <w:p w14:paraId="5801FE00" w14:textId="0E52E895" w:rsidR="000846C6" w:rsidRPr="00830514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wuozo et al., 2020</w:t>
            </w:r>
          </w:p>
        </w:tc>
        <w:tc>
          <w:tcPr>
            <w:tcW w:w="308" w:type="pct"/>
          </w:tcPr>
          <w:p w14:paraId="5F7A3C8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6F713B3E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42" w:type="pct"/>
          </w:tcPr>
          <w:p w14:paraId="65FAB3CE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14:paraId="5DD0D07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2EDA048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7CED6C36" w14:textId="073DECCE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3B5D4F6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05BBD89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1270FF3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13FB72BE" w14:textId="27912475" w:rsidR="000846C6" w:rsidRPr="008D1E33" w:rsidRDefault="001B33EB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084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0846C6" w:rsidRPr="008D1E33" w14:paraId="40FFEAC4" w14:textId="77777777" w:rsidTr="000424B6">
        <w:tc>
          <w:tcPr>
            <w:tcW w:w="1680" w:type="pct"/>
            <w:vAlign w:val="center"/>
          </w:tcPr>
          <w:p w14:paraId="777B5AF0" w14:textId="490497F7" w:rsidR="000846C6" w:rsidRPr="00E67099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wale et al., 2014</w:t>
            </w:r>
          </w:p>
        </w:tc>
        <w:tc>
          <w:tcPr>
            <w:tcW w:w="308" w:type="pct"/>
          </w:tcPr>
          <w:p w14:paraId="525C8EA4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43D9015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7714752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66DFA5F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2CEE1F1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462B779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0C97CB94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14:paraId="36699993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0C3567B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77D8534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846C6" w:rsidRPr="008D1E33" w14:paraId="6763B936" w14:textId="77777777" w:rsidTr="00805D8F">
        <w:tc>
          <w:tcPr>
            <w:tcW w:w="1680" w:type="pct"/>
            <w:vAlign w:val="center"/>
          </w:tcPr>
          <w:p w14:paraId="34DE338D" w14:textId="4226CFFD" w:rsidR="000846C6" w:rsidRPr="00392EEB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ral et al., 2023</w:t>
            </w:r>
          </w:p>
        </w:tc>
        <w:tc>
          <w:tcPr>
            <w:tcW w:w="308" w:type="pct"/>
          </w:tcPr>
          <w:p w14:paraId="4B6C739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1A9BAA7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60E6A68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0B8FCEC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26FC8F8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421BACE0" w14:textId="1385B45A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3AC3DE0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14:paraId="07286A9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348CD18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194E2EBD" w14:textId="3AA21AAA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084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846C6" w:rsidRPr="008D1E33" w14:paraId="6F320E46" w14:textId="77777777" w:rsidTr="00805D8F">
        <w:tc>
          <w:tcPr>
            <w:tcW w:w="1680" w:type="pct"/>
            <w:vAlign w:val="center"/>
          </w:tcPr>
          <w:p w14:paraId="77C5416D" w14:textId="0D22DD93" w:rsidR="000846C6" w:rsidRPr="00392EEB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wuekwe et al., 2015</w:t>
            </w:r>
          </w:p>
        </w:tc>
        <w:tc>
          <w:tcPr>
            <w:tcW w:w="308" w:type="pct"/>
          </w:tcPr>
          <w:p w14:paraId="656BF99E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7A54088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04D7ECA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6A9D77F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38" w:type="pct"/>
          </w:tcPr>
          <w:p w14:paraId="3610F1C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431893C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20EAC28B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pct"/>
          </w:tcPr>
          <w:p w14:paraId="6936024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5801FE9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5F9195F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0846C6" w:rsidRPr="008D1E33" w14:paraId="1A92C5F5" w14:textId="77777777" w:rsidTr="00805D8F">
        <w:tc>
          <w:tcPr>
            <w:tcW w:w="1680" w:type="pct"/>
            <w:vAlign w:val="center"/>
          </w:tcPr>
          <w:p w14:paraId="6E5A7775" w14:textId="0D895094" w:rsidR="000846C6" w:rsidRPr="002B4A60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qman et al., 2023</w:t>
            </w:r>
          </w:p>
        </w:tc>
        <w:tc>
          <w:tcPr>
            <w:tcW w:w="308" w:type="pct"/>
          </w:tcPr>
          <w:p w14:paraId="1FA5B03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32666A20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1E022B4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54436B4E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39787CBB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5E55F344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22624FAC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14:paraId="3097366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340EDABF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38EA963F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846C6" w:rsidRPr="008D1E33" w14:paraId="2844E9EB" w14:textId="77777777" w:rsidTr="00805D8F">
        <w:tc>
          <w:tcPr>
            <w:tcW w:w="1680" w:type="pct"/>
            <w:vAlign w:val="center"/>
          </w:tcPr>
          <w:p w14:paraId="0BC0FE08" w14:textId="576BEDA6" w:rsidR="000846C6" w:rsidRPr="002B4A60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hamed et al., 2020</w:t>
            </w:r>
          </w:p>
        </w:tc>
        <w:tc>
          <w:tcPr>
            <w:tcW w:w="308" w:type="pct"/>
          </w:tcPr>
          <w:p w14:paraId="05DE2AF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3722DFBB" w14:textId="4261ECB5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4FEDE3E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14:paraId="744CB5A9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3DE1FCB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21A80C83" w14:textId="639572B8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46F4BAE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14:paraId="35B239E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11644FE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505A037E" w14:textId="2D370975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084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846C6" w:rsidRPr="008D1E33" w14:paraId="5F0E1B06" w14:textId="77777777" w:rsidTr="00805D8F">
        <w:tc>
          <w:tcPr>
            <w:tcW w:w="1680" w:type="pct"/>
            <w:vAlign w:val="center"/>
          </w:tcPr>
          <w:p w14:paraId="76CE9A7C" w14:textId="36B71D00" w:rsidR="000846C6" w:rsidRPr="00783E4D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bukpo et al., 2004</w:t>
            </w:r>
          </w:p>
        </w:tc>
        <w:tc>
          <w:tcPr>
            <w:tcW w:w="308" w:type="pct"/>
          </w:tcPr>
          <w:p w14:paraId="6F097723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592C6FBA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18C70FB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27B26421" w14:textId="10FC8ACB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01B80382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0B6B4A94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2E18B3A9" w14:textId="4FD1BBED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04B12518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1AE8B19F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6BF2DCD0" w14:textId="44AB8481" w:rsidR="000846C6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846C6" w:rsidRPr="008D1E33" w14:paraId="2D8578B8" w14:textId="77777777" w:rsidTr="00805D8F">
        <w:tc>
          <w:tcPr>
            <w:tcW w:w="1680" w:type="pct"/>
            <w:vAlign w:val="center"/>
          </w:tcPr>
          <w:p w14:paraId="3B2F965D" w14:textId="20B27E7A" w:rsidR="000846C6" w:rsidRPr="00783E4D" w:rsidRDefault="000846C6" w:rsidP="000846C6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63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bukpo et al., 2004</w:t>
            </w:r>
          </w:p>
        </w:tc>
        <w:tc>
          <w:tcPr>
            <w:tcW w:w="308" w:type="pct"/>
          </w:tcPr>
          <w:p w14:paraId="2BA837D1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6F721215" w14:textId="4D93CEC8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062CA293" w14:textId="30936D23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14:paraId="79658717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14:paraId="46FC6535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14:paraId="5BC372CD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14:paraId="7418066D" w14:textId="1DC0822D" w:rsidR="000846C6" w:rsidRPr="008D1E33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14:paraId="58BB6946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14:paraId="28C28F01" w14:textId="77777777" w:rsidR="000846C6" w:rsidRPr="008D1E33" w:rsidRDefault="000846C6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14:paraId="4AF4D468" w14:textId="1DCF3BEF" w:rsidR="000846C6" w:rsidRDefault="00075F80" w:rsidP="000846C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65CAA" w:rsidRPr="008D1E33" w14:paraId="55D5B646" w14:textId="77777777" w:rsidTr="00666E53">
        <w:tc>
          <w:tcPr>
            <w:tcW w:w="5000" w:type="pct"/>
            <w:gridSpan w:val="11"/>
          </w:tcPr>
          <w:p w14:paraId="6B3F7890" w14:textId="77777777" w:rsidR="00065CAA" w:rsidRPr="008C0FC9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Note: </w:t>
            </w: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Y - Yes, N - No,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Uncl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NA-Not applicable </w:t>
            </w:r>
          </w:p>
          <w:p w14:paraId="7D011535" w14:textId="77777777"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6" w:lineRule="auto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1= Was the sample frame appropriate to address the target population?</w:t>
            </w:r>
          </w:p>
          <w:p w14:paraId="2D979DD9" w14:textId="77777777"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2= Were study participants sampled in an appropriate way?</w:t>
            </w:r>
          </w:p>
          <w:p w14:paraId="2C8F5098" w14:textId="77777777"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3= Was the sample size adequate?</w:t>
            </w:r>
          </w:p>
          <w:p w14:paraId="1113AAFE" w14:textId="77777777"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4= Were the study subjects and the setting described in detail?</w:t>
            </w:r>
          </w:p>
          <w:p w14:paraId="3A938899" w14:textId="77777777"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5= Was the data analysis conducted with sufficient coverage of the identified sample?</w:t>
            </w:r>
          </w:p>
          <w:p w14:paraId="48EC2382" w14:textId="77777777"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6= Were valid methods used for the identification of the condition?</w:t>
            </w:r>
          </w:p>
          <w:p w14:paraId="261B0879" w14:textId="77777777"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6" w:lineRule="auto"/>
              <w:ind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7= Was the condition measured in a standard, reliable way for all participants?</w:t>
            </w:r>
          </w:p>
          <w:p w14:paraId="7620C00D" w14:textId="77777777"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8= Was there appropriate statistical analysis?</w:t>
            </w:r>
          </w:p>
          <w:p w14:paraId="6174B878" w14:textId="77777777"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9= Was the response rate adequate, and if not, was the low response rate managed appropriately?</w:t>
            </w:r>
          </w:p>
        </w:tc>
      </w:tr>
    </w:tbl>
    <w:p w14:paraId="02BE7DBD" w14:textId="77777777" w:rsidR="00666E53" w:rsidRDefault="00666E53">
      <w:pPr>
        <w:rPr>
          <w:rFonts w:ascii="Times New Roman" w:hAnsi="Times New Roman" w:cs="Times New Roman"/>
          <w:b/>
          <w:sz w:val="24"/>
          <w:szCs w:val="24"/>
        </w:rPr>
      </w:pPr>
    </w:p>
    <w:sectPr w:rsidR="00666E53" w:rsidSect="002C15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yMTY3MjY1MjWzNDdX0lEKTi0uzszPAykwqgUAYXaXNCwAAAA="/>
  </w:docVars>
  <w:rsids>
    <w:rsidRoot w:val="00EE4051"/>
    <w:rsid w:val="00065CAA"/>
    <w:rsid w:val="00075F80"/>
    <w:rsid w:val="000846C6"/>
    <w:rsid w:val="000A4E20"/>
    <w:rsid w:val="000B78CA"/>
    <w:rsid w:val="001B33EB"/>
    <w:rsid w:val="001F20DF"/>
    <w:rsid w:val="001F4A37"/>
    <w:rsid w:val="002C1541"/>
    <w:rsid w:val="00417D38"/>
    <w:rsid w:val="00457C75"/>
    <w:rsid w:val="004C745D"/>
    <w:rsid w:val="004D4C8B"/>
    <w:rsid w:val="00543DBC"/>
    <w:rsid w:val="00586723"/>
    <w:rsid w:val="0060356C"/>
    <w:rsid w:val="00666E53"/>
    <w:rsid w:val="0072738C"/>
    <w:rsid w:val="007502D5"/>
    <w:rsid w:val="007868E8"/>
    <w:rsid w:val="007E0736"/>
    <w:rsid w:val="008149B2"/>
    <w:rsid w:val="008C11C7"/>
    <w:rsid w:val="00994D1A"/>
    <w:rsid w:val="00A8156C"/>
    <w:rsid w:val="00A94FC0"/>
    <w:rsid w:val="00AD0914"/>
    <w:rsid w:val="00C24628"/>
    <w:rsid w:val="00D45718"/>
    <w:rsid w:val="00D94AB0"/>
    <w:rsid w:val="00E03ED8"/>
    <w:rsid w:val="00E915ED"/>
    <w:rsid w:val="00ED073E"/>
    <w:rsid w:val="00EE4051"/>
    <w:rsid w:val="00F01359"/>
    <w:rsid w:val="00F150E6"/>
    <w:rsid w:val="00F23263"/>
    <w:rsid w:val="00F26037"/>
    <w:rsid w:val="00FB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11EBDE"/>
  <w15:docId w15:val="{BB510F80-31A9-4A45-9BC8-E85615A69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405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">
    <w:name w:val="A1"/>
    <w:uiPriority w:val="99"/>
    <w:rsid w:val="00EE4051"/>
    <w:rPr>
      <w:color w:val="000000"/>
      <w:sz w:val="16"/>
      <w:szCs w:val="16"/>
    </w:rPr>
  </w:style>
  <w:style w:type="character" w:customStyle="1" w:styleId="A4">
    <w:name w:val="A4"/>
    <w:uiPriority w:val="99"/>
    <w:rsid w:val="00EE4051"/>
    <w:rPr>
      <w:b/>
      <w:bCs/>
      <w:color w:val="000000"/>
      <w:sz w:val="14"/>
      <w:szCs w:val="14"/>
    </w:rPr>
  </w:style>
  <w:style w:type="character" w:customStyle="1" w:styleId="A2">
    <w:name w:val="A2"/>
    <w:uiPriority w:val="99"/>
    <w:rsid w:val="00E03ED8"/>
    <w:rPr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45</Words>
  <Characters>1389</Characters>
  <Application>Microsoft Office Word</Application>
  <DocSecurity>0</DocSecurity>
  <Lines>277</Lines>
  <Paragraphs>3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enaw.D</cp:lastModifiedBy>
  <cp:revision>8</cp:revision>
  <dcterms:created xsi:type="dcterms:W3CDTF">2019-09-21T13:47:00Z</dcterms:created>
  <dcterms:modified xsi:type="dcterms:W3CDTF">2024-11-30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80cee2592ba4368b5e01bdf4f85e93a48ac015fbf67b57ca4b8a840c21ab9</vt:lpwstr>
  </property>
</Properties>
</file>